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 w:rsidRPr="00090AC8">
        <w:rPr>
          <w:b/>
        </w:rPr>
        <w:t xml:space="preserve"> 1 </w:t>
      </w:r>
    </w:p>
    <w:p w:rsidR="00CC698F" w:rsidRPr="00CC698F" w:rsidRDefault="00090AC8" w:rsidP="00CC698F">
      <w:pPr>
        <w:spacing w:line="240" w:lineRule="auto"/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="00CC698F" w:rsidRPr="00CC698F">
        <w:t>Metabolomics data used for compound abundance analyses and comparisons. Green shows metabolites with</w:t>
      </w:r>
      <w:r w:rsidR="00CC698F">
        <w:t xml:space="preserve"> </w:t>
      </w:r>
      <w:r w:rsidR="00CC698F" w:rsidRPr="00CC698F">
        <w:t>FDR &lt; 0.1, and blue shows metabolites with FDR &lt; 0.05</w:t>
      </w:r>
      <w:r w:rsidR="00CC698F">
        <w:t>.</w:t>
      </w:r>
    </w:p>
    <w:p w:rsidR="003123FC" w:rsidRPr="00090AC8" w:rsidRDefault="003123FC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2</w:t>
      </w:r>
      <w:r w:rsidRPr="00090AC8">
        <w:rPr>
          <w:b/>
        </w:rPr>
        <w:t xml:space="preserve"> </w:t>
      </w:r>
    </w:p>
    <w:p w:rsidR="00CC698F" w:rsidRPr="00CC698F" w:rsidRDefault="00090AC8" w:rsidP="00CC698F">
      <w:pPr>
        <w:spacing w:line="240" w:lineRule="auto"/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="00CC698F" w:rsidRPr="00CC698F">
        <w:t>RNA sequencing data used for RNA abundance analyses and comparisons.</w:t>
      </w:r>
    </w:p>
    <w:p w:rsidR="00090AC8" w:rsidRDefault="00090AC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3</w:t>
      </w:r>
      <w:r w:rsidRPr="00090AC8">
        <w:rPr>
          <w:b/>
        </w:rPr>
        <w:t xml:space="preserve"> </w:t>
      </w:r>
    </w:p>
    <w:p w:rsidR="00CC698F" w:rsidRPr="00CC698F" w:rsidRDefault="00090AC8" w:rsidP="00CC698F">
      <w:pPr>
        <w:spacing w:line="240" w:lineRule="auto"/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="00CC698F" w:rsidRPr="00CC698F">
        <w:t xml:space="preserve">FLIC summary data used for feeding </w:t>
      </w:r>
      <w:proofErr w:type="spellStart"/>
      <w:r w:rsidR="00CC698F" w:rsidRPr="00CC698F">
        <w:t>behavior</w:t>
      </w:r>
      <w:proofErr w:type="spellEnd"/>
      <w:r w:rsidR="00CC698F" w:rsidRPr="00CC698F">
        <w:t xml:space="preserve"> analyses and comparisons.</w:t>
      </w:r>
    </w:p>
    <w:p w:rsidR="00090AC8" w:rsidRPr="00090AC8" w:rsidRDefault="00090AC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bookmarkStart w:id="0" w:name="_GoBack"/>
      <w:bookmarkEnd w:id="0"/>
      <w:r w:rsidRPr="00090AC8">
        <w:rPr>
          <w:b/>
        </w:rPr>
        <w:t>File Name: Supplementary Data</w:t>
      </w:r>
      <w:r>
        <w:rPr>
          <w:b/>
        </w:rPr>
        <w:t xml:space="preserve"> 4</w:t>
      </w:r>
    </w:p>
    <w:p w:rsidR="00CC698F" w:rsidRPr="00CC698F" w:rsidRDefault="00090AC8" w:rsidP="00CC698F">
      <w:pPr>
        <w:spacing w:line="240" w:lineRule="auto"/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="00CC698F" w:rsidRPr="00CC698F">
        <w:t xml:space="preserve">Raw FLIC data used for feeding </w:t>
      </w:r>
      <w:proofErr w:type="spellStart"/>
      <w:r w:rsidR="00CC698F" w:rsidRPr="00CC698F">
        <w:t>behavior</w:t>
      </w:r>
      <w:proofErr w:type="spellEnd"/>
      <w:r w:rsidR="00CC698F" w:rsidRPr="00CC698F">
        <w:t xml:space="preserve"> analyses and comparisons.</w:t>
      </w:r>
    </w:p>
    <w:p w:rsidR="00090AC8" w:rsidRPr="00090AC8" w:rsidRDefault="00090AC8" w:rsidP="00090AC8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3810A5" w:rsidRDefault="003810A5" w:rsidP="003810A5">
      <w:pPr>
        <w:spacing w:line="240" w:lineRule="auto"/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A61A2"/>
    <w:rsid w:val="00CC54E5"/>
    <w:rsid w:val="00CC698F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9F4A83-325B-4C33-AC3D-13A410ECE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6</cp:revision>
  <dcterms:created xsi:type="dcterms:W3CDTF">2018-12-21T09:59:00Z</dcterms:created>
  <dcterms:modified xsi:type="dcterms:W3CDTF">2019-07-31T07:41:00Z</dcterms:modified>
</cp:coreProperties>
</file>